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A9568" w14:textId="77777777" w:rsidR="009E0BD1" w:rsidRPr="008F1A37" w:rsidRDefault="009E0BD1" w:rsidP="009E0BD1">
      <w:pPr>
        <w:rPr>
          <w:rFonts w:ascii="Times New Roman" w:hAnsi="Times New Roman" w:cs="Times New Roman"/>
          <w:b/>
          <w:bCs/>
        </w:rPr>
      </w:pPr>
      <w:r w:rsidRPr="008F1A37">
        <w:rPr>
          <w:rFonts w:ascii="Times New Roman" w:hAnsi="Times New Roman" w:cs="Times New Roman"/>
          <w:b/>
          <w:bCs/>
        </w:rPr>
        <w:t>Supplement Table 1. Mediation effects of inflammatory markers on the association between TS (</w:t>
      </w:r>
      <w:r>
        <w:rPr>
          <w:rFonts w:ascii="Times New Roman" w:hAnsi="Times New Roman" w:cs="Times New Roman" w:hint="eastAsia"/>
          <w:b/>
          <w:bCs/>
        </w:rPr>
        <w:t>≤</w:t>
      </w:r>
      <w:r w:rsidRPr="008F1A37">
        <w:rPr>
          <w:rFonts w:ascii="Times New Roman" w:hAnsi="Times New Roman" w:cs="Times New Roman"/>
          <w:b/>
          <w:bCs/>
        </w:rPr>
        <w:t>30.</w:t>
      </w:r>
      <w:r>
        <w:rPr>
          <w:rFonts w:ascii="Times New Roman" w:hAnsi="Times New Roman" w:cs="Times New Roman" w:hint="eastAsia"/>
          <w:b/>
          <w:bCs/>
        </w:rPr>
        <w:t>5</w:t>
      </w:r>
      <w:r w:rsidRPr="008F1A37">
        <w:rPr>
          <w:rFonts w:ascii="Times New Roman" w:hAnsi="Times New Roman" w:cs="Times New Roman"/>
          <w:b/>
          <w:bCs/>
        </w:rPr>
        <w:t>%) and all-cause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4"/>
        <w:gridCol w:w="1203"/>
        <w:gridCol w:w="1758"/>
        <w:gridCol w:w="1758"/>
        <w:gridCol w:w="1153"/>
      </w:tblGrid>
      <w:tr w:rsidR="009E0BD1" w:rsidRPr="008F1A37" w14:paraId="1AE7E7EC" w14:textId="77777777" w:rsidTr="00EA2855">
        <w:trPr>
          <w:trHeight w:val="280"/>
        </w:trPr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5F3F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RI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AAA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imate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F24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 lower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0D3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 upper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6F9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BD1" w:rsidRPr="008F1A37" w14:paraId="1F6F74B1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A12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D5D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70B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4E2B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940B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2C3C2FC2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62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E7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CE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3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9F3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3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87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6 </w:t>
            </w:r>
          </w:p>
        </w:tc>
      </w:tr>
      <w:tr w:rsidR="009E0BD1" w:rsidRPr="008F1A37" w14:paraId="37049369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F1F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F1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1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2FE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4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BC2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6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771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01</w:t>
            </w:r>
          </w:p>
        </w:tc>
      </w:tr>
      <w:tr w:rsidR="009E0BD1" w:rsidRPr="008F1A37" w14:paraId="2B602503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5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90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5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D46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11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E2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6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EA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4 </w:t>
            </w:r>
          </w:p>
        </w:tc>
      </w:tr>
      <w:tr w:rsidR="009E0BD1" w:rsidRPr="008F1A37" w14:paraId="036B6801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D7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D2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8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81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69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97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47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93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6 </w:t>
            </w:r>
          </w:p>
        </w:tc>
      </w:tr>
      <w:tr w:rsidR="009E0BD1" w:rsidRPr="008F1A37" w14:paraId="2C0AC6AF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B159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C01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90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36C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59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11C33D1A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E63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02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4C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3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91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2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94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8 </w:t>
            </w:r>
          </w:p>
        </w:tc>
      </w:tr>
      <w:tr w:rsidR="009E0BD1" w:rsidRPr="008F1A37" w14:paraId="48C7F2B5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39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diation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DE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6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95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551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4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67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 </w:t>
            </w:r>
          </w:p>
        </w:tc>
      </w:tr>
      <w:tr w:rsidR="009E0BD1" w:rsidRPr="008F1A37" w14:paraId="5D004319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94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rect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1B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58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24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1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19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CD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66 </w:t>
            </w:r>
          </w:p>
        </w:tc>
      </w:tr>
      <w:tr w:rsidR="009E0BD1" w:rsidRPr="008F1A37" w14:paraId="4E87525F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8F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portion mediated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2C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360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8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39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8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57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20 </w:t>
            </w:r>
          </w:p>
        </w:tc>
      </w:tr>
      <w:tr w:rsidR="009E0BD1" w:rsidRPr="008F1A37" w14:paraId="1CDCC067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E05A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L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E5E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58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D5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AE2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4CF00E83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0E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4A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D3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31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7F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2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0A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20 </w:t>
            </w:r>
          </w:p>
        </w:tc>
      </w:tr>
      <w:tr w:rsidR="009E0BD1" w:rsidRPr="008F1A37" w14:paraId="04F873C8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D7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diation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5C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0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8AA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736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1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BD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0 </w:t>
            </w:r>
          </w:p>
        </w:tc>
      </w:tr>
      <w:tr w:rsidR="009E0BD1" w:rsidRPr="008F1A37" w14:paraId="4BF23320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4E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rect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DE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6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9F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19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03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6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C2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6 </w:t>
            </w:r>
          </w:p>
        </w:tc>
      </w:tr>
      <w:tr w:rsidR="009E0BD1" w:rsidRPr="008F1A37" w14:paraId="25E162AE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A7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portion mediated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AB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30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AAD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5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A7D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84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ED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0 </w:t>
            </w:r>
          </w:p>
        </w:tc>
      </w:tr>
      <w:tr w:rsidR="009E0BD1" w:rsidRPr="008F1A37" w14:paraId="574A9FA9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CC0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CC9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FF7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FD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08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63C80F1C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2C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BB1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84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3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3A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2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E6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8 </w:t>
            </w:r>
          </w:p>
        </w:tc>
      </w:tr>
      <w:tr w:rsidR="009E0BD1" w:rsidRPr="008F1A37" w14:paraId="0459F229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972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diation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E1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E0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6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FF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0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9F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58 </w:t>
            </w:r>
          </w:p>
        </w:tc>
      </w:tr>
      <w:tr w:rsidR="009E0BD1" w:rsidRPr="008F1A37" w14:paraId="669A37A7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D6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rect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51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62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F5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18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55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3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E2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</w:tr>
      <w:tr w:rsidR="009E0BD1" w:rsidRPr="008F1A37" w14:paraId="061920EE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A4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portion mediated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26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C6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D1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6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D8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2 </w:t>
            </w:r>
          </w:p>
        </w:tc>
      </w:tr>
      <w:tr w:rsidR="009E0BD1" w:rsidRPr="008F1A37" w14:paraId="695AE6A4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65F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EEB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75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CD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75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7FEBD5C6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51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8D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4EC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29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6F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1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46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8 </w:t>
            </w:r>
          </w:p>
        </w:tc>
      </w:tr>
      <w:tr w:rsidR="009E0BD1" w:rsidRPr="008F1A37" w14:paraId="219D7057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FA0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diation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A40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6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7C7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7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98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0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E5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8 </w:t>
            </w:r>
          </w:p>
        </w:tc>
      </w:tr>
      <w:tr w:rsidR="009E0BD1" w:rsidRPr="008F1A37" w14:paraId="257D5F83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92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rect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FC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67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D05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2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10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6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B3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28 </w:t>
            </w:r>
          </w:p>
        </w:tc>
      </w:tr>
      <w:tr w:rsidR="009E0BD1" w:rsidRPr="008F1A37" w14:paraId="641C34AB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8F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portion mediated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BD1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7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53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5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4F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11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E9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6 </w:t>
            </w:r>
          </w:p>
        </w:tc>
      </w:tr>
      <w:tr w:rsidR="009E0BD1" w:rsidRPr="008F1A37" w14:paraId="78617316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5B7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P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F0A" w14:textId="77777777" w:rsidR="009E0BD1" w:rsidRPr="008F1A37" w:rsidRDefault="009E0BD1" w:rsidP="00EA2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05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1A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E8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1CFDCA4F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63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8C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62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34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2BA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4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CC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6 </w:t>
            </w:r>
          </w:p>
        </w:tc>
      </w:tr>
      <w:tr w:rsidR="009E0BD1" w:rsidRPr="008F1A37" w14:paraId="677086A2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D0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diation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A9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1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20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2B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1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B7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64 </w:t>
            </w:r>
          </w:p>
        </w:tc>
      </w:tr>
      <w:tr w:rsidR="009E0BD1" w:rsidRPr="008F1A37" w14:paraId="34B4FE41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A6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rect effect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E1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3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E6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28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81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09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AB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6 </w:t>
            </w:r>
          </w:p>
        </w:tc>
      </w:tr>
      <w:tr w:rsidR="009E0BD1" w:rsidRPr="008F1A37" w14:paraId="7DFFCD65" w14:textId="77777777" w:rsidTr="00EA2855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C0A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portion mediated 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AE7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5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3AE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8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E10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27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B8B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60 </w:t>
            </w:r>
          </w:p>
        </w:tc>
      </w:tr>
    </w:tbl>
    <w:p w14:paraId="59778D22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5A6E2B7D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4F8747F4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13E04AEA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1EA69C5F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78C9A62D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6AF8F8FE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6C7510CC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62124AEF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72D19128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6CBA9FAB" w14:textId="77777777" w:rsidR="009E0BD1" w:rsidRDefault="009E0BD1" w:rsidP="009E0BD1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4E8C51F1" w14:textId="77777777" w:rsidR="009E0BD1" w:rsidRDefault="009E0BD1" w:rsidP="009E0BD1">
      <w:pPr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r w:rsidRPr="008F1A3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F1A37">
        <w:rPr>
          <w:rFonts w:ascii="Times New Roman" w:hAnsi="Times New Roman" w:cs="Times New Roman"/>
          <w:b/>
          <w:bCs/>
        </w:rPr>
        <w:t xml:space="preserve">. </w:t>
      </w:r>
      <w:r w:rsidRPr="002201C9">
        <w:rPr>
          <w:rFonts w:ascii="Times New Roman" w:hAnsi="Times New Roman" w:cs="Times New Roman"/>
          <w:b/>
          <w:bCs/>
        </w:rPr>
        <w:t>Reverse Mediation Analysis: Effects of Inflammatory Markers on TS and Mortalit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F1A37">
        <w:rPr>
          <w:rFonts w:ascii="Times New Roman" w:hAnsi="Times New Roman" w:cs="Times New Roman"/>
          <w:b/>
          <w:bCs/>
        </w:rPr>
        <w:t xml:space="preserve">when TS </w:t>
      </w:r>
      <w:r>
        <w:rPr>
          <w:rFonts w:ascii="Times New Roman" w:hAnsi="Times New Roman" w:cs="Times New Roman" w:hint="eastAsia"/>
          <w:b/>
          <w:bCs/>
        </w:rPr>
        <w:t>≤</w:t>
      </w:r>
      <w:r>
        <w:rPr>
          <w:rFonts w:ascii="Times New Roman" w:hAnsi="Times New Roman" w:cs="Times New Roman"/>
          <w:b/>
          <w:bCs/>
        </w:rPr>
        <w:t>30.5%</w:t>
      </w:r>
    </w:p>
    <w:tbl>
      <w:tblPr>
        <w:tblpPr w:leftFromText="180" w:rightFromText="180" w:vertAnchor="text" w:horzAnchor="margin" w:tblpY="138"/>
        <w:tblW w:w="8775" w:type="dxa"/>
        <w:tblLayout w:type="fixed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</w:tblGrid>
      <w:tr w:rsidR="009E0BD1" w:rsidRPr="00B256FE" w14:paraId="58D254B8" w14:textId="77777777" w:rsidTr="00EA2855">
        <w:trPr>
          <w:trHeight w:val="287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56E6" w14:textId="77777777" w:rsidR="009E0BD1" w:rsidRPr="0056412D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4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IRI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B947" w14:textId="77777777" w:rsidR="009E0BD1" w:rsidRPr="0056412D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4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roportion mediated effec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BF38" w14:textId="77777777" w:rsidR="009E0BD1" w:rsidRPr="0056412D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4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95% CI lower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ACE0" w14:textId="77777777" w:rsidR="009E0BD1" w:rsidRPr="0056412D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4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95% CI upper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C593" w14:textId="77777777" w:rsidR="009E0BD1" w:rsidRPr="0056412D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4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9E0BD1" w:rsidRPr="00B256FE" w14:paraId="297BB351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927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IR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CA2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6EB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0DEE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758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31</w:t>
            </w:r>
          </w:p>
        </w:tc>
      </w:tr>
      <w:tr w:rsidR="009E0BD1" w:rsidRPr="00B256FE" w14:paraId="70227B6A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4AF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I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147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102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6C1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975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29</w:t>
            </w:r>
          </w:p>
        </w:tc>
      </w:tr>
      <w:tr w:rsidR="009E0BD1" w:rsidRPr="00B256FE" w14:paraId="6D5CF4DB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2E8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L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2CC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D0F9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12A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546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23</w:t>
            </w:r>
          </w:p>
        </w:tc>
      </w:tr>
      <w:tr w:rsidR="009E0BD1" w:rsidRPr="00B256FE" w14:paraId="51568FAB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B03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59D5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EC0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3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BCE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192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49</w:t>
            </w:r>
          </w:p>
        </w:tc>
      </w:tr>
      <w:tr w:rsidR="009E0BD1" w:rsidRPr="00B256FE" w14:paraId="6F3A1B6E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6F7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L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5E2A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4015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E45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66C3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0</w:t>
            </w:r>
          </w:p>
        </w:tc>
      </w:tr>
      <w:tr w:rsidR="009E0BD1" w:rsidRPr="00B256FE" w14:paraId="3DC70E6D" w14:textId="77777777" w:rsidTr="00EA2855">
        <w:trPr>
          <w:trHeight w:val="287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4DF0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P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B725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E0CF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58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1AEC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B2A4" w14:textId="77777777" w:rsidR="009E0BD1" w:rsidRPr="00B256FE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256F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12</w:t>
            </w:r>
          </w:p>
        </w:tc>
      </w:tr>
    </w:tbl>
    <w:p w14:paraId="18814511" w14:textId="77777777" w:rsidR="009E0BD1" w:rsidRDefault="009E0BD1" w:rsidP="009E0BD1">
      <w:pPr>
        <w:jc w:val="center"/>
        <w:rPr>
          <w:rFonts w:ascii="Times New Roman" w:hAnsi="Times New Roman" w:cs="Times New Roman"/>
          <w:b/>
          <w:bCs/>
        </w:rPr>
      </w:pPr>
    </w:p>
    <w:p w14:paraId="32434C02" w14:textId="77777777" w:rsidR="009E0BD1" w:rsidRPr="008F1A37" w:rsidRDefault="009E0BD1" w:rsidP="009E0BD1">
      <w:pPr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bookmarkStart w:id="0" w:name="_Hlk192956174"/>
      <w:r w:rsidRPr="008F1A37">
        <w:rPr>
          <w:rFonts w:ascii="Times New Roman" w:hAnsi="Times New Roman" w:cs="Times New Roman"/>
          <w:b/>
          <w:bCs/>
        </w:rPr>
        <w:t xml:space="preserve">Supplementary Table </w:t>
      </w:r>
      <w:bookmarkEnd w:id="0"/>
      <w:r>
        <w:rPr>
          <w:rFonts w:ascii="Times New Roman" w:hAnsi="Times New Roman" w:cs="Times New Roman" w:hint="eastAsia"/>
          <w:b/>
          <w:bCs/>
        </w:rPr>
        <w:t>3</w:t>
      </w:r>
      <w:r w:rsidRPr="008F1A37">
        <w:rPr>
          <w:rFonts w:ascii="Times New Roman" w:hAnsi="Times New Roman" w:cs="Times New Roman"/>
          <w:b/>
          <w:bCs/>
        </w:rPr>
        <w:t>. Mediation effects of inflammatory markers on the association between TS (&gt;30.</w:t>
      </w:r>
      <w:r>
        <w:rPr>
          <w:rFonts w:ascii="Times New Roman" w:hAnsi="Times New Roman" w:cs="Times New Roman" w:hint="eastAsia"/>
          <w:b/>
          <w:bCs/>
        </w:rPr>
        <w:t>5</w:t>
      </w:r>
      <w:r w:rsidRPr="008F1A37">
        <w:rPr>
          <w:rFonts w:ascii="Times New Roman" w:hAnsi="Times New Roman" w:cs="Times New Roman"/>
          <w:b/>
          <w:bCs/>
        </w:rPr>
        <w:t>%) and all-cause mortality in C</w:t>
      </w:r>
      <w:r w:rsidRPr="008F1A37">
        <w:rPr>
          <w:rFonts w:ascii="Times New Roman" w:hAnsi="Times New Roman" w:cs="Times New Roman" w:hint="eastAsia"/>
          <w:b/>
          <w:bCs/>
        </w:rPr>
        <w:t>A</w:t>
      </w:r>
      <w:r w:rsidRPr="008F1A37">
        <w:rPr>
          <w:rFonts w:ascii="Times New Roman" w:hAnsi="Times New Roman" w:cs="Times New Roman"/>
          <w:b/>
          <w:bCs/>
        </w:rPr>
        <w:t>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1"/>
        <w:gridCol w:w="1221"/>
        <w:gridCol w:w="1769"/>
        <w:gridCol w:w="1769"/>
        <w:gridCol w:w="1106"/>
      </w:tblGrid>
      <w:tr w:rsidR="009E0BD1" w:rsidRPr="008F1A37" w14:paraId="71AA0EFA" w14:textId="77777777" w:rsidTr="00EA2855">
        <w:trPr>
          <w:trHeight w:val="280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B05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RI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85C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imate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DA4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 lower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2F2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 uppe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0F6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BD1" w:rsidRPr="008F1A37" w14:paraId="6B6463F3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2E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E2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87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9B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DF3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5DDDF126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54B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36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3E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26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C9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6</w:t>
            </w:r>
          </w:p>
        </w:tc>
      </w:tr>
      <w:tr w:rsidR="009E0BD1" w:rsidRPr="008F1A37" w14:paraId="1D6B3433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5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CB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E1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2B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B8B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2</w:t>
            </w:r>
          </w:p>
        </w:tc>
      </w:tr>
      <w:tr w:rsidR="009E0BD1" w:rsidRPr="008F1A37" w14:paraId="1030CB82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BB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D5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E6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56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8F9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0</w:t>
            </w:r>
          </w:p>
        </w:tc>
      </w:tr>
      <w:tr w:rsidR="009E0BD1" w:rsidRPr="008F1A37" w14:paraId="60A42028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56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6B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ADF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2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C4F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71A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6</w:t>
            </w:r>
          </w:p>
        </w:tc>
      </w:tr>
      <w:tr w:rsidR="009E0BD1" w:rsidRPr="008F1A37" w14:paraId="4C24425A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E7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00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383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94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B1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35CFCAAD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71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28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E8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35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79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6</w:t>
            </w:r>
          </w:p>
        </w:tc>
      </w:tr>
      <w:tr w:rsidR="009E0BD1" w:rsidRPr="008F1A37" w14:paraId="00243EDB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41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18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33C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A8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EC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6</w:t>
            </w:r>
          </w:p>
        </w:tc>
      </w:tr>
      <w:tr w:rsidR="009E0BD1" w:rsidRPr="008F1A37" w14:paraId="3BDE261C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F6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27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7F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1B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454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0</w:t>
            </w:r>
          </w:p>
        </w:tc>
      </w:tr>
      <w:tr w:rsidR="009E0BD1" w:rsidRPr="008F1A37" w14:paraId="58897E99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2E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E9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9E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8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73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27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0</w:t>
            </w:r>
          </w:p>
        </w:tc>
      </w:tr>
      <w:tr w:rsidR="009E0BD1" w:rsidRPr="008F1A37" w14:paraId="7AB38910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92F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L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05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E9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DB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92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393140AE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33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17A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24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77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AD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0</w:t>
            </w:r>
          </w:p>
        </w:tc>
      </w:tr>
      <w:tr w:rsidR="009E0BD1" w:rsidRPr="008F1A37" w14:paraId="4DE013DD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85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11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5B4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CCE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F7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4</w:t>
            </w:r>
          </w:p>
        </w:tc>
      </w:tr>
      <w:tr w:rsidR="009E0BD1" w:rsidRPr="008F1A37" w14:paraId="2C4E917B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D3E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3B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16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8C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6A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6</w:t>
            </w:r>
          </w:p>
        </w:tc>
      </w:tr>
      <w:tr w:rsidR="009E0BD1" w:rsidRPr="008F1A37" w14:paraId="16976764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ED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2D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0D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8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52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B4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4</w:t>
            </w:r>
          </w:p>
        </w:tc>
      </w:tr>
      <w:tr w:rsidR="009E0BD1" w:rsidRPr="008F1A37" w14:paraId="35FB3043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496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D3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59B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0F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EF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70087E8C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9F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06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49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BA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DB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4</w:t>
            </w:r>
          </w:p>
        </w:tc>
      </w:tr>
      <w:tr w:rsidR="009E0BD1" w:rsidRPr="008F1A37" w14:paraId="38409492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BE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90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2D2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1A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6EE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0</w:t>
            </w:r>
          </w:p>
        </w:tc>
      </w:tr>
      <w:tr w:rsidR="009E0BD1" w:rsidRPr="008F1A37" w14:paraId="2D123BB4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A2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378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96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13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B2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4</w:t>
            </w:r>
          </w:p>
        </w:tc>
      </w:tr>
      <w:tr w:rsidR="009E0BD1" w:rsidRPr="008F1A37" w14:paraId="7F930CA5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EA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F4E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1C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8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1B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EF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</w:tr>
      <w:tr w:rsidR="009E0BD1" w:rsidRPr="008F1A37" w14:paraId="673C8AE1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FF8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423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5D1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EF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4A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182960E5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61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AD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FA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AF8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BA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8</w:t>
            </w:r>
          </w:p>
        </w:tc>
      </w:tr>
      <w:tr w:rsidR="009E0BD1" w:rsidRPr="008F1A37" w14:paraId="032F5125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469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64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38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23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D98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0</w:t>
            </w:r>
          </w:p>
        </w:tc>
      </w:tr>
      <w:tr w:rsidR="009E0BD1" w:rsidRPr="008F1A37" w14:paraId="22146A9B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C6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73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CEA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40D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5F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</w:tr>
      <w:tr w:rsidR="009E0BD1" w:rsidRPr="008F1A37" w14:paraId="66ADED97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DC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B8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03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8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87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C2C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6</w:t>
            </w:r>
          </w:p>
        </w:tc>
      </w:tr>
      <w:tr w:rsidR="009E0BD1" w:rsidRPr="008F1A37" w14:paraId="232A5C9A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FC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P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08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607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EB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38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BD1" w:rsidRPr="008F1A37" w14:paraId="20F75315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763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49D4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343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E0A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EF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0</w:t>
            </w:r>
          </w:p>
        </w:tc>
      </w:tr>
      <w:tr w:rsidR="009E0BD1" w:rsidRPr="008F1A37" w14:paraId="336FFE40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7E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tion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45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A4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F49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915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0</w:t>
            </w:r>
          </w:p>
        </w:tc>
      </w:tr>
      <w:tr w:rsidR="009E0BD1" w:rsidRPr="008F1A37" w14:paraId="4002AB25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BF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22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11E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90B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6DD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0</w:t>
            </w:r>
          </w:p>
        </w:tc>
      </w:tr>
      <w:tr w:rsidR="009E0BD1" w:rsidRPr="008F1A37" w14:paraId="0666D57C" w14:textId="77777777" w:rsidTr="00EA2855">
        <w:trPr>
          <w:trHeight w:val="28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82A2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 mediate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52AC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77C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82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2CA0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A34F" w14:textId="77777777" w:rsidR="009E0BD1" w:rsidRPr="008F1A37" w:rsidRDefault="009E0BD1" w:rsidP="00EA2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1A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2</w:t>
            </w:r>
          </w:p>
        </w:tc>
      </w:tr>
    </w:tbl>
    <w:p w14:paraId="3218A9F9" w14:textId="77777777" w:rsidR="009E0BD1" w:rsidRDefault="009E0BD1" w:rsidP="009E0BD1"/>
    <w:p w14:paraId="75443DCF" w14:textId="77777777" w:rsidR="00205EA7" w:rsidRPr="009E0BD1" w:rsidRDefault="00205EA7" w:rsidP="009E0BD1">
      <w:pPr>
        <w:rPr>
          <w:rFonts w:hint="eastAsia"/>
        </w:rPr>
      </w:pPr>
    </w:p>
    <w:sectPr w:rsidR="00205EA7" w:rsidRPr="009E0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A7"/>
    <w:rsid w:val="00205EA7"/>
    <w:rsid w:val="006410B1"/>
    <w:rsid w:val="009E0BD1"/>
    <w:rsid w:val="00BA3178"/>
    <w:rsid w:val="00D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2F74"/>
  <w15:chartTrackingRefBased/>
  <w15:docId w15:val="{2C300C95-6871-4317-9BB7-7568E061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uo</dc:creator>
  <cp:keywords/>
  <dc:description/>
  <cp:lastModifiedBy>juan guo</cp:lastModifiedBy>
  <cp:revision>2</cp:revision>
  <dcterms:created xsi:type="dcterms:W3CDTF">2025-03-31T08:23:00Z</dcterms:created>
  <dcterms:modified xsi:type="dcterms:W3CDTF">2025-03-31T08:23:00Z</dcterms:modified>
</cp:coreProperties>
</file>